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2</w:t>
      </w:r>
      <w:r>
        <w:rPr/>
        <w:t>. Summary of the RNA sequencing reads and their mapping results.</w:t>
      </w:r>
    </w:p>
    <w:tbl>
      <w:tblPr>
        <w:tblW w:w="15358" w:type="dxa"/>
        <w:jc w:val="left"/>
        <w:tblInd w:w="124" w:type="dxa"/>
        <w:tblLayout w:type="fixed"/>
        <w:tblCellMar>
          <w:top w:w="15" w:type="dxa"/>
          <w:left w:w="68" w:type="dxa"/>
          <w:bottom w:w="0" w:type="dxa"/>
          <w:right w:w="68" w:type="dxa"/>
        </w:tblCellMar>
      </w:tblPr>
      <w:tblGrid>
        <w:gridCol w:w="1856"/>
        <w:gridCol w:w="1576"/>
        <w:gridCol w:w="1500"/>
        <w:gridCol w:w="1502"/>
        <w:gridCol w:w="1239"/>
        <w:gridCol w:w="1332"/>
        <w:gridCol w:w="1239"/>
        <w:gridCol w:w="1239"/>
        <w:gridCol w:w="1332"/>
        <w:gridCol w:w="1211"/>
        <w:gridCol w:w="1332"/>
      </w:tblGrid>
      <w:tr>
        <w:trPr>
          <w:trHeight w:val="219" w:hRule="atLeast"/>
        </w:trPr>
        <w:tc>
          <w:tcPr>
            <w:tcW w:w="1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mple name 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1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 2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 3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 4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 5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 1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 2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 3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 4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 5</w:t>
            </w:r>
          </w:p>
        </w:tc>
      </w:tr>
      <w:tr>
        <w:trPr>
          <w:trHeight w:val="718" w:hRule="atLeast"/>
        </w:trPr>
        <w:tc>
          <w:tcPr>
            <w:tcW w:w="1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reads </w:t>
            </w:r>
          </w:p>
        </w:tc>
        <w:tc>
          <w:tcPr>
            <w:tcW w:w="1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699100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992450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557276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490678</w:t>
            </w:r>
          </w:p>
        </w:tc>
        <w:tc>
          <w:tcPr>
            <w:tcW w:w="13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59486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639028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717440</w:t>
            </w:r>
          </w:p>
        </w:tc>
        <w:tc>
          <w:tcPr>
            <w:tcW w:w="13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695570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034298</w:t>
            </w:r>
          </w:p>
        </w:tc>
        <w:tc>
          <w:tcPr>
            <w:tcW w:w="13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44486</w:t>
            </w:r>
          </w:p>
        </w:tc>
      </w:tr>
      <w:tr>
        <w:trPr>
          <w:trHeight w:val="757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map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07971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4.93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88651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4.35%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08666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2.85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020087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4.91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576261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4.2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998302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.34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118676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4.88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63945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4.7%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498718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.13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739051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.09%)</w:t>
            </w:r>
          </w:p>
        </w:tc>
      </w:tr>
      <w:tr>
        <w:trPr>
          <w:trHeight w:val="757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ique map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458230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1.8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977832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0.88%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18972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8.95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662710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2.11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282551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1.4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405870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2.53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76174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2.2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844228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1.59%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944522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2.14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498423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2.33%)</w:t>
            </w:r>
          </w:p>
        </w:tc>
      </w:tr>
      <w:tr>
        <w:trPr>
          <w:trHeight w:val="757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ltiple map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148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14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8683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47%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96940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91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7377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8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3710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8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2432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81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6932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68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5226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11%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4196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99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0628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76%)</w:t>
            </w:r>
          </w:p>
        </w:tc>
      </w:tr>
      <w:tr>
        <w:trPr>
          <w:trHeight w:val="757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a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2684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.89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74126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.41%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02057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4.49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2257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03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26991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.67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203437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26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56121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05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13222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.78%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57709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04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33558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13%)</w:t>
            </w:r>
          </w:p>
        </w:tc>
      </w:tr>
      <w:tr>
        <w:trPr>
          <w:trHeight w:val="757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>Negativ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a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3138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.9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03706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.47%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87667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4.46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4013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07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55560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.73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202433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26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05623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15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31006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.81%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86813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1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6486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6.2%)</w:t>
            </w:r>
          </w:p>
        </w:tc>
      </w:tr>
      <w:tr>
        <w:trPr>
          <w:trHeight w:val="757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lice map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44936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5.29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15557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8.76%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63606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6.38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32133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8.42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97421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7.61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09818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1.8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92440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2.32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23657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5.92%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8370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4.56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7491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4.65%)</w:t>
            </w:r>
          </w:p>
        </w:tc>
      </w:tr>
      <w:tr>
        <w:trPr>
          <w:trHeight w:val="779" w:hRule="atLeast"/>
        </w:trPr>
        <w:tc>
          <w:tcPr>
            <w:tcW w:w="1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>Unsplice</w:t>
            </w:r>
            <w:r>
              <w:rPr>
                <w:sz w:val="24"/>
                <w:szCs w:val="24"/>
              </w:rPr>
              <w:t xml:space="preserve"> m</w:t>
            </w:r>
            <w:r>
              <w:rPr>
                <w:sz w:val="24"/>
                <w:szCs w:val="24"/>
              </w:rPr>
              <w:t>ap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1329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6.51%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6227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2.12%)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26118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2.57%)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30577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3.68%)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85130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3.79%)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96052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0.73%)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69304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9.88%)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20571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5.67%)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60818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7.58%)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923508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7.68%)</w:t>
            </w:r>
          </w:p>
        </w:tc>
      </w:tr>
    </w:tbl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450850</wp:posOffset>
                </wp:positionH>
                <wp:positionV relativeFrom="paragraph">
                  <wp:posOffset>4434840</wp:posOffset>
                </wp:positionV>
                <wp:extent cx="7334250" cy="17468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0" cy="1746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Total reads: The number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clean read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after sequencing data filtering.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Total map: The number and percentage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which can map to the genome.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Unique map: The number and percentage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which have Single location on the reference sequencing.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Multiple map: The number and percentage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which have multiple location on the reference sequencing.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sitiv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a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: The number and percentage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which were mapped on the ‘+’chain of the genome.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egativ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a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: The number and percentage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which were mapped on the ‘-’chain of the genome.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plic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ma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The number and percentage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which were spliced and mapped o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two exon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of the genome.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nsplice_ma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The number and percentage 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read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which completely were mapped 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two exon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of the genome</w:t>
                            </w:r>
                          </w:p>
                        </w:txbxContent>
                      </wps:txbx>
                      <wps:bodyPr anchor="t" lIns="77470" tIns="38735" rIns="77470" bIns="387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7.5pt;height:137.55pt;mso-wrap-distance-left:9.05pt;mso-wrap-distance-right:9.05pt;mso-wrap-distance-top:0pt;mso-wrap-distance-bottom:0pt;margin-top:349.2pt;mso-position-vertical-relative:text;margin-left:35.5pt;mso-position-horizontal-relative:margin">
                <v:fill opacity="0f"/>
                <v:textbox inset="0.0847222222222222in,0.0423611111111111in,0.0847222222222222in,0.0423611111111111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Total reads: The number of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clean read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after sequencing data filtering.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Total map: The number and percentage of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which can map to the genome.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Unique map: The number and percentage of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which have Single location on the reference sequencing.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Multiple map: The number and percentage of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which have multiple location on the reference sequencing.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Positiv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ma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: The number and percentage of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which were mapped on the ‘+’chain of the genome.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Negativ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ma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: The number and percentage of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which were mapped on the ‘-’chain of the genome.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plic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map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The number and percentage of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which were spliced and mapped on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two exon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of the genome.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U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nsplice_map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The number and percentage of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read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which completely were mapped on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two exon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of the geno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方正书宋_GBK">
    <w:altName w:val="微软雅黑"/>
    <w:charset w:val="86"/>
    <w:family w:val="auto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方正书宋_GBK;微软雅黑" w:hAnsi="方正书宋_GBK;微软雅黑" w:cs="DejaVu 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12:28:00Z</dcterms:created>
  <dc:creator>MY Y</dc:creator>
  <dc:description/>
  <cp:keywords/>
  <dc:language>en-US</dc:language>
  <cp:lastModifiedBy>Sangeetha Nanda Gopal</cp:lastModifiedBy>
  <dcterms:modified xsi:type="dcterms:W3CDTF">2023-01-09T1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D2D7CBC69A4C24AFCB475A80CF68EE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